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4E3D2" w14:textId="26CED7D4" w:rsidR="00912176" w:rsidRPr="00063E1C" w:rsidRDefault="001E4FB0" w:rsidP="001E4FB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le</w:t>
      </w:r>
      <w:r w:rsidR="005B596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tronic Supplementary Material </w:t>
      </w:r>
      <w:bookmarkStart w:id="0" w:name="_GoBack"/>
      <w:r w:rsidR="005B5963" w:rsidRPr="0093515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  <w:r w:rsidR="009C7482" w:rsidRPr="0093515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</w:t>
      </w:r>
      <w:bookmarkEnd w:id="0"/>
    </w:p>
    <w:p w14:paraId="5366D60F" w14:textId="71B8D088" w:rsidR="001E4FB0" w:rsidRPr="00063E1C" w:rsidRDefault="009C7482" w:rsidP="001E4FB0">
      <w:pP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063E1C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R</w:t>
      </w:r>
      <w:r w:rsidR="001E4FB0" w:rsidRPr="00063E1C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easons for sleeping less than </w:t>
      </w:r>
      <w:r w:rsidRPr="00063E1C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intended</w:t>
      </w:r>
    </w:p>
    <w:p w14:paraId="710A000A" w14:textId="78DF38C6" w:rsidR="009C7482" w:rsidRPr="00063E1C" w:rsidRDefault="00912176" w:rsidP="00912176">
      <w:pPr>
        <w:tabs>
          <w:tab w:val="center" w:pos="4962"/>
          <w:tab w:val="center" w:pos="5670"/>
          <w:tab w:val="center" w:pos="6804"/>
          <w:tab w:val="center" w:pos="7655"/>
          <w:tab w:val="center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__________________________________________________________</w:t>
      </w:r>
    </w:p>
    <w:p w14:paraId="755EADFC" w14:textId="77777777" w:rsidR="00E92CFF" w:rsidRPr="00063E1C" w:rsidRDefault="00E92CFF" w:rsidP="00E92CFF">
      <w:pPr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lang w:val="en-US" w:eastAsia="de-DE"/>
        </w:rPr>
        <w:tab/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Control group (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N=35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)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Intervention group (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N=34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)</w:t>
      </w:r>
    </w:p>
    <w:p w14:paraId="3E7929E4" w14:textId="282CC3F3" w:rsidR="001E4FB0" w:rsidRPr="00063E1C" w:rsidRDefault="001E4FB0" w:rsidP="00E92CFF">
      <w:pPr>
        <w:tabs>
          <w:tab w:val="center" w:pos="4962"/>
          <w:tab w:val="center" w:pos="5670"/>
          <w:tab w:val="center" w:pos="6804"/>
          <w:tab w:val="center" w:pos="7655"/>
          <w:tab w:val="center" w:pos="7938"/>
        </w:tabs>
        <w:spacing w:after="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proofErr w:type="spellStart"/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Reasons</w:t>
      </w:r>
      <w:r w:rsidRPr="00063E1C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 w:eastAsia="de-DE"/>
        </w:rPr>
        <w:t>a</w:t>
      </w:r>
      <w:proofErr w:type="spellEnd"/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</w:r>
      <w:proofErr w:type="spellStart"/>
      <w:r w:rsidR="00E92CFF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N</w:t>
      </w:r>
      <w:r w:rsidRPr="00063E1C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 w:eastAsia="de-DE"/>
        </w:rPr>
        <w:t>b</w:t>
      </w:r>
      <w:proofErr w:type="spellEnd"/>
      <w:r w:rsidR="00E92CFF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 xml:space="preserve"> 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%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</w:r>
      <w:r w:rsidR="00E92CFF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 xml:space="preserve">    </w:t>
      </w:r>
      <w:proofErr w:type="spellStart"/>
      <w:r w:rsidR="00E92CFF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N</w:t>
      </w:r>
      <w:r w:rsidR="00E92CFF" w:rsidRPr="00063E1C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 w:eastAsia="de-DE"/>
        </w:rPr>
        <w:t>b</w:t>
      </w:r>
      <w:proofErr w:type="spellEnd"/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</w:r>
      <w:r w:rsidR="00E92CFF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 xml:space="preserve"> 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%</w:t>
      </w:r>
    </w:p>
    <w:p w14:paraId="58661426" w14:textId="3F1768DE" w:rsidR="00E92CFF" w:rsidRPr="00063E1C" w:rsidRDefault="00E92CFF" w:rsidP="00E92CFF">
      <w:pPr>
        <w:tabs>
          <w:tab w:val="center" w:pos="4962"/>
          <w:tab w:val="center" w:pos="5670"/>
          <w:tab w:val="center" w:pos="6804"/>
          <w:tab w:val="center" w:pos="7655"/>
          <w:tab w:val="center" w:pos="7938"/>
        </w:tabs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_________________________________</w:t>
      </w:r>
      <w:r w:rsidR="00912176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</w:t>
      </w:r>
    </w:p>
    <w:p w14:paraId="0EABE61D" w14:textId="4B0A4F9A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Working too long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301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30.7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18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2.4</w:t>
      </w:r>
    </w:p>
    <w:p w14:paraId="73A79F07" w14:textId="21D6A904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Social activities in the evening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3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.5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54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5.7</w:t>
      </w:r>
    </w:p>
    <w:p w14:paraId="008CCE1A" w14:textId="27437A22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Media consumption in the evening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1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.3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8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9</w:t>
      </w:r>
    </w:p>
    <w:p w14:paraId="34CB66FB" w14:textId="2314142D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Disturbing thoughts when going to bed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69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7.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9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0</w:t>
      </w:r>
    </w:p>
    <w:p w14:paraId="7A3A731D" w14:textId="75711CC8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Too hot outside</w:t>
      </w:r>
      <w:r w:rsidR="009C7482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/inside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7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.7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57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6.0</w:t>
      </w:r>
    </w:p>
    <w:p w14:paraId="2F5F1343" w14:textId="5B1FFD3B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Problems falling asleep / staying asleep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41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4.2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8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9</w:t>
      </w:r>
    </w:p>
    <w:p w14:paraId="6D72CCFA" w14:textId="3C8FDCFA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Partner (sleep-wake-cycle, snoring)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7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8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4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5</w:t>
      </w:r>
    </w:p>
    <w:p w14:paraId="682E7247" w14:textId="604A8DEE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Having a long way to work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5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6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1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2</w:t>
      </w:r>
    </w:p>
    <w:p w14:paraId="58E2F784" w14:textId="428B38DB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Doing the chores in the evening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2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2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1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2.2</w:t>
      </w:r>
    </w:p>
    <w:p w14:paraId="163E681C" w14:textId="2057EC7D" w:rsidR="001E4FB0" w:rsidRPr="00063E1C" w:rsidRDefault="009C7482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Appointments in the evening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1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1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6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.6</w:t>
      </w:r>
    </w:p>
    <w:p w14:paraId="732CB5E3" w14:textId="254EE4AD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Family (children, looking after parents)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3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3.2</w:t>
      </w:r>
    </w:p>
    <w:p w14:paraId="154ABCC1" w14:textId="0ACF58F0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Being sick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.9</w:t>
      </w:r>
    </w:p>
    <w:p w14:paraId="6F37F22E" w14:textId="061073F4" w:rsidR="001E4FB0" w:rsidRPr="00063E1C" w:rsidRDefault="009C7482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12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Physical activity/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sport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s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 xml:space="preserve"> in the evening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8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.8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.9</w:t>
      </w:r>
    </w:p>
    <w:p w14:paraId="5052C625" w14:textId="77C693E5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Getting up early to go on short trips</w:t>
      </w:r>
      <w:r w:rsidR="009C7482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 xml:space="preserve"> before work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</w:t>
      </w: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.1</w:t>
      </w:r>
    </w:p>
    <w:p w14:paraId="381CC00F" w14:textId="56548DEE" w:rsidR="00912176" w:rsidRPr="00063E1C" w:rsidRDefault="00912176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__________________________________________________________</w:t>
      </w:r>
    </w:p>
    <w:p w14:paraId="25E29F71" w14:textId="77777777" w:rsidR="00912176" w:rsidRPr="00063E1C" w:rsidRDefault="00912176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before="120" w:after="0"/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>Intended sleep duration reached/woke up by myself</w:t>
      </w: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ab/>
        <w:t>265</w:t>
      </w: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ab/>
        <w:t>27.0</w:t>
      </w: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ab/>
        <w:t>538</w:t>
      </w: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ab/>
        <w:t>56.5</w:t>
      </w:r>
    </w:p>
    <w:p w14:paraId="18B0361E" w14:textId="37C997DA" w:rsidR="00912176" w:rsidRPr="00063E1C" w:rsidRDefault="00912176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__________________________________________________________</w:t>
      </w:r>
    </w:p>
    <w:p w14:paraId="476026F4" w14:textId="77777777" w:rsidR="00912176" w:rsidRPr="00063E1C" w:rsidRDefault="00E92CFF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before="120"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Total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80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0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952</w:t>
      </w:r>
      <w:r w:rsidR="001E4FB0"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ab/>
        <w:t>100</w:t>
      </w:r>
    </w:p>
    <w:p w14:paraId="0830C22F" w14:textId="081C7925" w:rsidR="00912176" w:rsidRPr="00063E1C" w:rsidRDefault="00912176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before="120" w:after="0"/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sz w:val="21"/>
          <w:szCs w:val="21"/>
          <w:lang w:val="en-US" w:eastAsia="de-DE"/>
        </w:rPr>
        <w:t>___________________________________________________________________________________</w:t>
      </w:r>
    </w:p>
    <w:p w14:paraId="0515D165" w14:textId="77777777" w:rsidR="00912176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0" w:line="240" w:lineRule="auto"/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</w:pPr>
      <w:r w:rsidRPr="00063E1C">
        <w:rPr>
          <w:rFonts w:ascii="Times New Roman" w:eastAsia="Times New Roman" w:hAnsi="Times New Roman" w:cs="Times New Roman"/>
          <w:i/>
          <w:sz w:val="21"/>
          <w:szCs w:val="21"/>
          <w:lang w:val="en-US" w:eastAsia="de-DE"/>
        </w:rPr>
        <w:t>Notes.</w:t>
      </w:r>
    </w:p>
    <w:p w14:paraId="76FC423A" w14:textId="7F0BDC78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7088"/>
          <w:tab w:val="decimal" w:pos="7938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proofErr w:type="gramStart"/>
      <w:r w:rsidRPr="00063E1C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a</w:t>
      </w:r>
      <w:proofErr w:type="gramEnd"/>
      <w:r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Reasons reported in the </w:t>
      </w:r>
      <w:r w:rsidR="009C7482"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daily </w:t>
      </w:r>
      <w:r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diary if the </w:t>
      </w:r>
      <w:r w:rsidR="009C7482"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intended sleep duration</w:t>
      </w:r>
      <w:r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was not reached;</w:t>
      </w:r>
    </w:p>
    <w:p w14:paraId="1ED70BB3" w14:textId="0A9A08A2" w:rsidR="001E4FB0" w:rsidRPr="00063E1C" w:rsidRDefault="001E4FB0" w:rsidP="00912176">
      <w:pPr>
        <w:tabs>
          <w:tab w:val="left" w:pos="0"/>
          <w:tab w:val="decimal" w:pos="5103"/>
          <w:tab w:val="decimal" w:pos="5954"/>
          <w:tab w:val="decimal" w:pos="6804"/>
          <w:tab w:val="decimal" w:pos="7655"/>
          <w:tab w:val="decimal" w:pos="8505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</w:pPr>
      <w:proofErr w:type="gramStart"/>
      <w:r w:rsidRPr="00063E1C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b</w:t>
      </w:r>
      <w:proofErr w:type="gramEnd"/>
      <w:r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Number </w:t>
      </w:r>
      <w:r w:rsidR="00912176" w:rsidRPr="00063E1C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of nights reporting the reason during intervention and follow-up period.</w:t>
      </w:r>
    </w:p>
    <w:p w14:paraId="6F18A4CD" w14:textId="77777777" w:rsidR="005B5963" w:rsidRDefault="005B5963" w:rsidP="000363BA">
      <w:pPr>
        <w:spacing w:after="0" w:line="480" w:lineRule="auto"/>
        <w:rPr>
          <w:sz w:val="21"/>
          <w:szCs w:val="21"/>
          <w:lang w:val="en-US"/>
        </w:rPr>
      </w:pPr>
    </w:p>
    <w:p w14:paraId="3B921F87" w14:textId="77777777" w:rsidR="005B5963" w:rsidRDefault="005B5963" w:rsidP="000363BA">
      <w:pPr>
        <w:spacing w:after="0" w:line="480" w:lineRule="auto"/>
        <w:rPr>
          <w:sz w:val="21"/>
          <w:szCs w:val="21"/>
          <w:lang w:val="en-US"/>
        </w:rPr>
      </w:pPr>
    </w:p>
    <w:p w14:paraId="7F5CC93A" w14:textId="41BA7D4E" w:rsidR="000C313F" w:rsidRPr="00063E1C" w:rsidRDefault="005B5963" w:rsidP="00302A7C">
      <w:pPr>
        <w:rPr>
          <w:sz w:val="21"/>
          <w:szCs w:val="21"/>
          <w:lang w:val="en-US"/>
        </w:rPr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end"/>
      </w:r>
    </w:p>
    <w:sectPr w:rsidR="000C313F" w:rsidRPr="00063E1C" w:rsidSect="00785389">
      <w:headerReference w:type="default" r:id="rId8"/>
      <w:pgSz w:w="11906" w:h="16838" w:code="9"/>
      <w:pgMar w:top="1391" w:right="1418" w:bottom="992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AC2FE" w16cex:dateUtc="2021-01-26T15:34:00Z"/>
  <w16cex:commentExtensible w16cex:durableId="23BAC0F2" w16cex:dateUtc="2021-01-26T15:25:00Z"/>
  <w16cex:commentExtensible w16cex:durableId="23BAC123" w16cex:dateUtc="2021-01-26T15:26:00Z"/>
  <w16cex:commentExtensible w16cex:durableId="23BAC1A5" w16cex:dateUtc="2021-01-26T15:28:00Z"/>
  <w16cex:commentExtensible w16cex:durableId="23BAC392" w16cex:dateUtc="2021-01-26T15:36:00Z"/>
  <w16cex:commentExtensible w16cex:durableId="23BAC886" w16cex:dateUtc="2021-01-26T15:57:00Z"/>
  <w16cex:commentExtensible w16cex:durableId="23BAC455" w16cex:dateUtc="2021-01-26T15:39:00Z"/>
  <w16cex:commentExtensible w16cex:durableId="23BAC65F" w16cex:dateUtc="2021-01-26T15:48:00Z"/>
  <w16cex:commentExtensible w16cex:durableId="23BAC6AD" w16cex:dateUtc="2021-01-26T15:49:00Z"/>
  <w16cex:commentExtensible w16cex:durableId="23BAC754" w16cex:dateUtc="2021-01-26T15:52:00Z"/>
  <w16cex:commentExtensible w16cex:durableId="23BAC73F" w16cex:dateUtc="2021-01-26T15:52:00Z"/>
  <w16cex:commentExtensible w16cex:durableId="23BAC7AF" w16cex:dateUtc="2021-01-26T15:54:00Z"/>
  <w16cex:commentExtensible w16cex:durableId="23BAC867" w16cex:dateUtc="2021-01-26T15:57:00Z"/>
  <w16cex:commentExtensible w16cex:durableId="23BAC921" w16cex:dateUtc="2021-01-26T16:00:00Z"/>
  <w16cex:commentExtensible w16cex:durableId="23BACA32" w16cex:dateUtc="2021-01-26T16:04:00Z"/>
  <w16cex:commentExtensible w16cex:durableId="23BACA9C" w16cex:dateUtc="2021-01-26T16:06:00Z"/>
  <w16cex:commentExtensible w16cex:durableId="23BACB71" w16cex:dateUtc="2021-01-26T16:10:00Z"/>
  <w16cex:commentExtensible w16cex:durableId="23BAF69F" w16cex:dateUtc="2021-01-26T19:14:00Z"/>
  <w16cex:commentExtensible w16cex:durableId="23BAF81C" w16cex:dateUtc="2021-01-26T19:20:00Z"/>
  <w16cex:commentExtensible w16cex:durableId="23BAF99F" w16cex:dateUtc="2021-01-26T19:27:00Z"/>
  <w16cex:commentExtensible w16cex:durableId="23BAFB8D" w16cex:dateUtc="2021-01-26T19:35:00Z"/>
  <w16cex:commentExtensible w16cex:durableId="23BAFAA7" w16cex:dateUtc="2021-01-26T19:31:00Z"/>
  <w16cex:commentExtensible w16cex:durableId="23BAFD23" w16cex:dateUtc="2021-01-26T19:42:00Z"/>
  <w16cex:commentExtensible w16cex:durableId="23BAFD54" w16cex:dateUtc="2021-01-26T19:43:00Z"/>
  <w16cex:commentExtensible w16cex:durableId="23BAFDC7" w16cex:dateUtc="2021-01-26T19:44:00Z"/>
  <w16cex:commentExtensible w16cex:durableId="23BB08A5" w16cex:dateUtc="2021-01-26T20:31:00Z"/>
  <w16cex:commentExtensible w16cex:durableId="23BB091C" w16cex:dateUtc="2021-01-26T20:33:00Z"/>
  <w16cex:commentExtensible w16cex:durableId="23BB0AA0" w16cex:dateUtc="2021-01-26T20:39:00Z"/>
  <w16cex:commentExtensible w16cex:durableId="23BB0F13" w16cex:dateUtc="2021-01-26T20:58:00Z"/>
  <w16cex:commentExtensible w16cex:durableId="23BB0CC8" w16cex:dateUtc="2021-01-26T20:48:00Z"/>
  <w16cex:commentExtensible w16cex:durableId="23BAFFF8" w16cex:dateUtc="2021-01-26T19:54:00Z"/>
  <w16cex:commentExtensible w16cex:durableId="23BAFF42" w16cex:dateUtc="2021-01-26T19:51:00Z"/>
  <w16cex:commentExtensible w16cex:durableId="23BB05BE" w16cex:dateUtc="2021-01-26T20:18:00Z"/>
  <w16cex:commentExtensible w16cex:durableId="23BB05FD" w16cex:dateUtc="2021-01-26T2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1BBA8B" w16cid:durableId="23BAC2FE"/>
  <w16cid:commentId w16cid:paraId="11E03325" w16cid:durableId="23BAC0F2"/>
  <w16cid:commentId w16cid:paraId="6B998406" w16cid:durableId="23BAC123"/>
  <w16cid:commentId w16cid:paraId="097D580A" w16cid:durableId="23BAC1A5"/>
  <w16cid:commentId w16cid:paraId="74C7870F" w16cid:durableId="23BAC392"/>
  <w16cid:commentId w16cid:paraId="4427A496" w16cid:durableId="23BAC886"/>
  <w16cid:commentId w16cid:paraId="52ABCFC9" w16cid:durableId="23BAC455"/>
  <w16cid:commentId w16cid:paraId="7805B901" w16cid:durableId="23BAC65F"/>
  <w16cid:commentId w16cid:paraId="4F856740" w16cid:durableId="23BAC6AD"/>
  <w16cid:commentId w16cid:paraId="7C583A9D" w16cid:durableId="23BAC754"/>
  <w16cid:commentId w16cid:paraId="4AB243D4" w16cid:durableId="23BAC73F"/>
  <w16cid:commentId w16cid:paraId="487BF431" w16cid:durableId="23BAC7AF"/>
  <w16cid:commentId w16cid:paraId="77E2F131" w16cid:durableId="23BAC867"/>
  <w16cid:commentId w16cid:paraId="397C0C99" w16cid:durableId="23BAC921"/>
  <w16cid:commentId w16cid:paraId="389101F8" w16cid:durableId="23BACA32"/>
  <w16cid:commentId w16cid:paraId="091930F5" w16cid:durableId="23BACA9C"/>
  <w16cid:commentId w16cid:paraId="767F11B8" w16cid:durableId="23BACB71"/>
  <w16cid:commentId w16cid:paraId="0AFA8BB2" w16cid:durableId="23BAF69F"/>
  <w16cid:commentId w16cid:paraId="6F90C290" w16cid:durableId="23BAF81C"/>
  <w16cid:commentId w16cid:paraId="6958D2B0" w16cid:durableId="23BAF99F"/>
  <w16cid:commentId w16cid:paraId="71F0B738" w16cid:durableId="23BAFB8D"/>
  <w16cid:commentId w16cid:paraId="183D97A9" w16cid:durableId="23BAFAA7"/>
  <w16cid:commentId w16cid:paraId="53A7FEB5" w16cid:durableId="23BAFD23"/>
  <w16cid:commentId w16cid:paraId="0E32673A" w16cid:durableId="23BAFD54"/>
  <w16cid:commentId w16cid:paraId="1FA0CE89" w16cid:durableId="23BAFDC7"/>
  <w16cid:commentId w16cid:paraId="640A591B" w16cid:durableId="23BB08A5"/>
  <w16cid:commentId w16cid:paraId="034DC279" w16cid:durableId="23BB091C"/>
  <w16cid:commentId w16cid:paraId="41E0EE40" w16cid:durableId="23BB0AA0"/>
  <w16cid:commentId w16cid:paraId="3342A326" w16cid:durableId="23BB0F13"/>
  <w16cid:commentId w16cid:paraId="2C6665CC" w16cid:durableId="23BB0CC8"/>
  <w16cid:commentId w16cid:paraId="4B756EC3" w16cid:durableId="23BAFFF8"/>
  <w16cid:commentId w16cid:paraId="505AF19B" w16cid:durableId="23BAFF42"/>
  <w16cid:commentId w16cid:paraId="5D8ACBAC" w16cid:durableId="23BB05BE"/>
  <w16cid:commentId w16cid:paraId="184BCD82" w16cid:durableId="23BB05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3AE685" w14:textId="77777777" w:rsidR="0064128D" w:rsidRDefault="0064128D" w:rsidP="00C50FE8">
      <w:pPr>
        <w:spacing w:after="0" w:line="240" w:lineRule="auto"/>
      </w:pPr>
      <w:r>
        <w:separator/>
      </w:r>
    </w:p>
  </w:endnote>
  <w:endnote w:type="continuationSeparator" w:id="0">
    <w:p w14:paraId="54E38348" w14:textId="77777777" w:rsidR="0064128D" w:rsidRDefault="0064128D" w:rsidP="00C50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DA5AF" w14:textId="77777777" w:rsidR="0064128D" w:rsidRDefault="0064128D" w:rsidP="00C50FE8">
      <w:pPr>
        <w:spacing w:after="0" w:line="240" w:lineRule="auto"/>
      </w:pPr>
      <w:r>
        <w:separator/>
      </w:r>
    </w:p>
  </w:footnote>
  <w:footnote w:type="continuationSeparator" w:id="0">
    <w:p w14:paraId="0EAA0F4C" w14:textId="77777777" w:rsidR="0064128D" w:rsidRDefault="0064128D" w:rsidP="00C50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C7DE0" w14:textId="48E3022F" w:rsidR="002F70F3" w:rsidRPr="00DB700A" w:rsidRDefault="002F70F3" w:rsidP="00DB700A">
    <w:pPr>
      <w:pStyle w:val="Kopfzeile"/>
    </w:pPr>
    <w:r w:rsidRPr="00DB700A">
      <w:rPr>
        <w:rFonts w:ascii="Times New Roman" w:hAnsi="Times New Roman" w:cs="Times New Roman"/>
        <w:lang w:val="en-US"/>
      </w:rPr>
      <w:t>IMPROVING SLEEP AMONG TEACHERS</w:t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 w:rsidRPr="00DB700A">
      <w:t xml:space="preserve"> </w:t>
    </w:r>
    <w:sdt>
      <w:sdtPr>
        <w:rPr>
          <w:rFonts w:ascii="Times New Roman" w:hAnsi="Times New Roman" w:cs="Times New Roman"/>
        </w:rPr>
        <w:id w:val="1240590612"/>
        <w:docPartObj>
          <w:docPartGallery w:val="Page Numbers (Top of Page)"/>
          <w:docPartUnique/>
        </w:docPartObj>
      </w:sdtPr>
      <w:sdtEndPr/>
      <w:sdtContent>
        <w:r w:rsidRPr="00DB700A">
          <w:rPr>
            <w:rFonts w:ascii="Times New Roman" w:hAnsi="Times New Roman" w:cs="Times New Roman"/>
          </w:rPr>
          <w:fldChar w:fldCharType="begin"/>
        </w:r>
        <w:r w:rsidRPr="00DB700A">
          <w:rPr>
            <w:rFonts w:ascii="Times New Roman" w:hAnsi="Times New Roman" w:cs="Times New Roman"/>
          </w:rPr>
          <w:instrText>PAGE   \* MERGEFORMAT</w:instrText>
        </w:r>
        <w:r w:rsidRPr="00DB700A">
          <w:rPr>
            <w:rFonts w:ascii="Times New Roman" w:hAnsi="Times New Roman" w:cs="Times New Roman"/>
          </w:rPr>
          <w:fldChar w:fldCharType="separate"/>
        </w:r>
        <w:r w:rsidR="0093515A">
          <w:rPr>
            <w:rFonts w:ascii="Times New Roman" w:hAnsi="Times New Roman" w:cs="Times New Roman"/>
            <w:noProof/>
          </w:rPr>
          <w:t>1</w:t>
        </w:r>
        <w:r w:rsidRPr="00DB700A">
          <w:rPr>
            <w:rFonts w:ascii="Times New Roman" w:hAnsi="Times New Roman" w:cs="Times New Roman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70CD2"/>
    <w:multiLevelType w:val="hybridMultilevel"/>
    <w:tmpl w:val="778233F2"/>
    <w:lvl w:ilvl="0" w:tplc="E8FEDBB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52983"/>
    <w:multiLevelType w:val="multilevel"/>
    <w:tmpl w:val="629A2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5D2495"/>
    <w:multiLevelType w:val="multilevel"/>
    <w:tmpl w:val="53985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891BB8"/>
    <w:multiLevelType w:val="hybridMultilevel"/>
    <w:tmpl w:val="22B4AF0E"/>
    <w:lvl w:ilvl="0" w:tplc="47226C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B117C5"/>
    <w:multiLevelType w:val="hybridMultilevel"/>
    <w:tmpl w:val="E320DF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B5897"/>
    <w:multiLevelType w:val="hybridMultilevel"/>
    <w:tmpl w:val="1D18779E"/>
    <w:lvl w:ilvl="0" w:tplc="04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6" w15:restartNumberingAfterBreak="0">
    <w:nsid w:val="41DE20A7"/>
    <w:multiLevelType w:val="hybridMultilevel"/>
    <w:tmpl w:val="264C8752"/>
    <w:lvl w:ilvl="0" w:tplc="8A4ADC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61683"/>
    <w:multiLevelType w:val="hybridMultilevel"/>
    <w:tmpl w:val="6CFA0C14"/>
    <w:lvl w:ilvl="0" w:tplc="C77A3E6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6209C6"/>
    <w:multiLevelType w:val="hybridMultilevel"/>
    <w:tmpl w:val="F9942E0E"/>
    <w:lvl w:ilvl="0" w:tplc="A4A4B7D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ehavior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6CE9"/>
    <w:rsid w:val="00001A8A"/>
    <w:rsid w:val="00001ABE"/>
    <w:rsid w:val="00001F5A"/>
    <w:rsid w:val="0000243D"/>
    <w:rsid w:val="00002F3C"/>
    <w:rsid w:val="00006D32"/>
    <w:rsid w:val="00010188"/>
    <w:rsid w:val="00010ED0"/>
    <w:rsid w:val="00011AAC"/>
    <w:rsid w:val="0001360E"/>
    <w:rsid w:val="000173D2"/>
    <w:rsid w:val="00022C15"/>
    <w:rsid w:val="00024F54"/>
    <w:rsid w:val="00025E8F"/>
    <w:rsid w:val="00025EC9"/>
    <w:rsid w:val="00026BC6"/>
    <w:rsid w:val="00027C64"/>
    <w:rsid w:val="00035EB2"/>
    <w:rsid w:val="00036258"/>
    <w:rsid w:val="000363BA"/>
    <w:rsid w:val="00041E04"/>
    <w:rsid w:val="00042578"/>
    <w:rsid w:val="00044365"/>
    <w:rsid w:val="000452B3"/>
    <w:rsid w:val="00045AFF"/>
    <w:rsid w:val="00045C00"/>
    <w:rsid w:val="00046809"/>
    <w:rsid w:val="000520E4"/>
    <w:rsid w:val="00052C92"/>
    <w:rsid w:val="0005336F"/>
    <w:rsid w:val="0005449F"/>
    <w:rsid w:val="000570C3"/>
    <w:rsid w:val="000574F6"/>
    <w:rsid w:val="000601D1"/>
    <w:rsid w:val="00061EC9"/>
    <w:rsid w:val="00062CF0"/>
    <w:rsid w:val="000636D4"/>
    <w:rsid w:val="00063814"/>
    <w:rsid w:val="00063E1C"/>
    <w:rsid w:val="0007014F"/>
    <w:rsid w:val="00070360"/>
    <w:rsid w:val="000722B8"/>
    <w:rsid w:val="00072B6F"/>
    <w:rsid w:val="00072D52"/>
    <w:rsid w:val="0007381E"/>
    <w:rsid w:val="00074EFE"/>
    <w:rsid w:val="00076097"/>
    <w:rsid w:val="00077456"/>
    <w:rsid w:val="0008226B"/>
    <w:rsid w:val="0008496A"/>
    <w:rsid w:val="0009160C"/>
    <w:rsid w:val="00091BAA"/>
    <w:rsid w:val="00091F85"/>
    <w:rsid w:val="000925E3"/>
    <w:rsid w:val="00093601"/>
    <w:rsid w:val="0009413E"/>
    <w:rsid w:val="000948D5"/>
    <w:rsid w:val="000958F6"/>
    <w:rsid w:val="00095CC0"/>
    <w:rsid w:val="000962E6"/>
    <w:rsid w:val="00096CA3"/>
    <w:rsid w:val="000A130D"/>
    <w:rsid w:val="000A3331"/>
    <w:rsid w:val="000A3B72"/>
    <w:rsid w:val="000A4621"/>
    <w:rsid w:val="000A46B1"/>
    <w:rsid w:val="000A6AFA"/>
    <w:rsid w:val="000A6D9A"/>
    <w:rsid w:val="000B0B92"/>
    <w:rsid w:val="000B36ED"/>
    <w:rsid w:val="000B5BF8"/>
    <w:rsid w:val="000C0848"/>
    <w:rsid w:val="000C112C"/>
    <w:rsid w:val="000C313F"/>
    <w:rsid w:val="000C51AC"/>
    <w:rsid w:val="000C6CC4"/>
    <w:rsid w:val="000D07BD"/>
    <w:rsid w:val="000D15A9"/>
    <w:rsid w:val="000D30E3"/>
    <w:rsid w:val="000D316A"/>
    <w:rsid w:val="000D3B93"/>
    <w:rsid w:val="000D7BB8"/>
    <w:rsid w:val="000D7E84"/>
    <w:rsid w:val="000E0428"/>
    <w:rsid w:val="000E3426"/>
    <w:rsid w:val="000E4D91"/>
    <w:rsid w:val="000E50C9"/>
    <w:rsid w:val="000E6D5D"/>
    <w:rsid w:val="000F1502"/>
    <w:rsid w:val="000F1ABE"/>
    <w:rsid w:val="000F2706"/>
    <w:rsid w:val="000F6057"/>
    <w:rsid w:val="00100E5C"/>
    <w:rsid w:val="00102096"/>
    <w:rsid w:val="001024BE"/>
    <w:rsid w:val="0010437D"/>
    <w:rsid w:val="00110253"/>
    <w:rsid w:val="0011191B"/>
    <w:rsid w:val="001123BE"/>
    <w:rsid w:val="00114C12"/>
    <w:rsid w:val="00115FD9"/>
    <w:rsid w:val="00116B34"/>
    <w:rsid w:val="00117581"/>
    <w:rsid w:val="00121192"/>
    <w:rsid w:val="001214C5"/>
    <w:rsid w:val="00124375"/>
    <w:rsid w:val="00124ABE"/>
    <w:rsid w:val="00124AEB"/>
    <w:rsid w:val="00125191"/>
    <w:rsid w:val="00130291"/>
    <w:rsid w:val="001306F5"/>
    <w:rsid w:val="00131C6A"/>
    <w:rsid w:val="00131E9B"/>
    <w:rsid w:val="00132F67"/>
    <w:rsid w:val="001339BE"/>
    <w:rsid w:val="00134811"/>
    <w:rsid w:val="0013591D"/>
    <w:rsid w:val="00136CB3"/>
    <w:rsid w:val="001404DC"/>
    <w:rsid w:val="001406B2"/>
    <w:rsid w:val="00140C79"/>
    <w:rsid w:val="00141594"/>
    <w:rsid w:val="00143215"/>
    <w:rsid w:val="00144DDD"/>
    <w:rsid w:val="001461D3"/>
    <w:rsid w:val="001467E2"/>
    <w:rsid w:val="001479F5"/>
    <w:rsid w:val="00152B38"/>
    <w:rsid w:val="00154CA6"/>
    <w:rsid w:val="00155176"/>
    <w:rsid w:val="0015555C"/>
    <w:rsid w:val="00156448"/>
    <w:rsid w:val="00156F89"/>
    <w:rsid w:val="00157862"/>
    <w:rsid w:val="00160D59"/>
    <w:rsid w:val="00161658"/>
    <w:rsid w:val="00163A78"/>
    <w:rsid w:val="001644D9"/>
    <w:rsid w:val="00167651"/>
    <w:rsid w:val="001747B5"/>
    <w:rsid w:val="00176061"/>
    <w:rsid w:val="0017727C"/>
    <w:rsid w:val="001807C6"/>
    <w:rsid w:val="00181B2F"/>
    <w:rsid w:val="001843A6"/>
    <w:rsid w:val="00187252"/>
    <w:rsid w:val="0019131E"/>
    <w:rsid w:val="0019135A"/>
    <w:rsid w:val="00194725"/>
    <w:rsid w:val="0019609C"/>
    <w:rsid w:val="001A10BB"/>
    <w:rsid w:val="001A2198"/>
    <w:rsid w:val="001A2756"/>
    <w:rsid w:val="001A5BDC"/>
    <w:rsid w:val="001A779B"/>
    <w:rsid w:val="001B0A7F"/>
    <w:rsid w:val="001B2D6E"/>
    <w:rsid w:val="001B35B5"/>
    <w:rsid w:val="001C029A"/>
    <w:rsid w:val="001C2154"/>
    <w:rsid w:val="001C5932"/>
    <w:rsid w:val="001C5AE3"/>
    <w:rsid w:val="001C5B95"/>
    <w:rsid w:val="001C5CA7"/>
    <w:rsid w:val="001D227D"/>
    <w:rsid w:val="001D4436"/>
    <w:rsid w:val="001D4675"/>
    <w:rsid w:val="001D5794"/>
    <w:rsid w:val="001D5879"/>
    <w:rsid w:val="001E0354"/>
    <w:rsid w:val="001E1897"/>
    <w:rsid w:val="001E1C68"/>
    <w:rsid w:val="001E3187"/>
    <w:rsid w:val="001E47FE"/>
    <w:rsid w:val="001E4FB0"/>
    <w:rsid w:val="001E5AD8"/>
    <w:rsid w:val="001E64E6"/>
    <w:rsid w:val="001F0535"/>
    <w:rsid w:val="001F39C8"/>
    <w:rsid w:val="001F400D"/>
    <w:rsid w:val="001F4770"/>
    <w:rsid w:val="001F6F1A"/>
    <w:rsid w:val="001F7A83"/>
    <w:rsid w:val="002031CF"/>
    <w:rsid w:val="0020431F"/>
    <w:rsid w:val="00204A12"/>
    <w:rsid w:val="00207DE2"/>
    <w:rsid w:val="00212153"/>
    <w:rsid w:val="00213208"/>
    <w:rsid w:val="00213363"/>
    <w:rsid w:val="0021479D"/>
    <w:rsid w:val="0021516F"/>
    <w:rsid w:val="00216504"/>
    <w:rsid w:val="00221E16"/>
    <w:rsid w:val="0022297E"/>
    <w:rsid w:val="00223493"/>
    <w:rsid w:val="00224207"/>
    <w:rsid w:val="002329B4"/>
    <w:rsid w:val="0023381B"/>
    <w:rsid w:val="0023720E"/>
    <w:rsid w:val="00240CCD"/>
    <w:rsid w:val="002415E0"/>
    <w:rsid w:val="00241ADC"/>
    <w:rsid w:val="00241EF0"/>
    <w:rsid w:val="002433E0"/>
    <w:rsid w:val="00245850"/>
    <w:rsid w:val="002458AE"/>
    <w:rsid w:val="0025325E"/>
    <w:rsid w:val="00254642"/>
    <w:rsid w:val="002559B0"/>
    <w:rsid w:val="00256EB5"/>
    <w:rsid w:val="0026072E"/>
    <w:rsid w:val="00261B46"/>
    <w:rsid w:val="0026217F"/>
    <w:rsid w:val="00263346"/>
    <w:rsid w:val="00263A4B"/>
    <w:rsid w:val="00263FBE"/>
    <w:rsid w:val="00266B1A"/>
    <w:rsid w:val="00266DD0"/>
    <w:rsid w:val="0026786F"/>
    <w:rsid w:val="00267EB2"/>
    <w:rsid w:val="00272200"/>
    <w:rsid w:val="002725CF"/>
    <w:rsid w:val="00272ACE"/>
    <w:rsid w:val="00272B04"/>
    <w:rsid w:val="002740EB"/>
    <w:rsid w:val="0027468D"/>
    <w:rsid w:val="002748B2"/>
    <w:rsid w:val="00276563"/>
    <w:rsid w:val="002767F8"/>
    <w:rsid w:val="00276D1B"/>
    <w:rsid w:val="00283AAA"/>
    <w:rsid w:val="00283D21"/>
    <w:rsid w:val="00284A3C"/>
    <w:rsid w:val="00286C17"/>
    <w:rsid w:val="00286C3C"/>
    <w:rsid w:val="002905AA"/>
    <w:rsid w:val="0029412E"/>
    <w:rsid w:val="002954A9"/>
    <w:rsid w:val="00295509"/>
    <w:rsid w:val="00295955"/>
    <w:rsid w:val="002A2014"/>
    <w:rsid w:val="002A27A4"/>
    <w:rsid w:val="002A2CF2"/>
    <w:rsid w:val="002A7078"/>
    <w:rsid w:val="002B0A08"/>
    <w:rsid w:val="002B16A8"/>
    <w:rsid w:val="002B1A7D"/>
    <w:rsid w:val="002B5F9B"/>
    <w:rsid w:val="002B6D68"/>
    <w:rsid w:val="002B790D"/>
    <w:rsid w:val="002C0432"/>
    <w:rsid w:val="002C048F"/>
    <w:rsid w:val="002C20B0"/>
    <w:rsid w:val="002C3326"/>
    <w:rsid w:val="002C3BB2"/>
    <w:rsid w:val="002C53E6"/>
    <w:rsid w:val="002C72E7"/>
    <w:rsid w:val="002D0565"/>
    <w:rsid w:val="002D1791"/>
    <w:rsid w:val="002D1DF1"/>
    <w:rsid w:val="002D240C"/>
    <w:rsid w:val="002D3896"/>
    <w:rsid w:val="002D5ADE"/>
    <w:rsid w:val="002D66C9"/>
    <w:rsid w:val="002D7031"/>
    <w:rsid w:val="002E0294"/>
    <w:rsid w:val="002E2679"/>
    <w:rsid w:val="002E284B"/>
    <w:rsid w:val="002E4788"/>
    <w:rsid w:val="002F0223"/>
    <w:rsid w:val="002F0B02"/>
    <w:rsid w:val="002F0D9E"/>
    <w:rsid w:val="002F18FB"/>
    <w:rsid w:val="002F30BF"/>
    <w:rsid w:val="002F4D11"/>
    <w:rsid w:val="002F6767"/>
    <w:rsid w:val="002F70F3"/>
    <w:rsid w:val="002F741A"/>
    <w:rsid w:val="0030007C"/>
    <w:rsid w:val="00300A6E"/>
    <w:rsid w:val="00301FDD"/>
    <w:rsid w:val="00302A7C"/>
    <w:rsid w:val="00305362"/>
    <w:rsid w:val="00305DE5"/>
    <w:rsid w:val="00305FE4"/>
    <w:rsid w:val="003060B1"/>
    <w:rsid w:val="00307105"/>
    <w:rsid w:val="0031059D"/>
    <w:rsid w:val="00310784"/>
    <w:rsid w:val="00311680"/>
    <w:rsid w:val="0031270C"/>
    <w:rsid w:val="00312EF7"/>
    <w:rsid w:val="00313FA5"/>
    <w:rsid w:val="00314347"/>
    <w:rsid w:val="00315603"/>
    <w:rsid w:val="00315C3F"/>
    <w:rsid w:val="00315FD8"/>
    <w:rsid w:val="00317294"/>
    <w:rsid w:val="00317B61"/>
    <w:rsid w:val="00323B91"/>
    <w:rsid w:val="003254CE"/>
    <w:rsid w:val="00326345"/>
    <w:rsid w:val="0032646A"/>
    <w:rsid w:val="00331531"/>
    <w:rsid w:val="00333154"/>
    <w:rsid w:val="00337294"/>
    <w:rsid w:val="00337ED4"/>
    <w:rsid w:val="00340E9F"/>
    <w:rsid w:val="003412DA"/>
    <w:rsid w:val="003414B8"/>
    <w:rsid w:val="003419B7"/>
    <w:rsid w:val="003431B9"/>
    <w:rsid w:val="00343492"/>
    <w:rsid w:val="00350099"/>
    <w:rsid w:val="00351168"/>
    <w:rsid w:val="003523A2"/>
    <w:rsid w:val="00354066"/>
    <w:rsid w:val="00355882"/>
    <w:rsid w:val="003560DB"/>
    <w:rsid w:val="003577E2"/>
    <w:rsid w:val="00364CEA"/>
    <w:rsid w:val="00366550"/>
    <w:rsid w:val="0036781E"/>
    <w:rsid w:val="00367CF3"/>
    <w:rsid w:val="003700A2"/>
    <w:rsid w:val="003707D0"/>
    <w:rsid w:val="00372E5F"/>
    <w:rsid w:val="00373A84"/>
    <w:rsid w:val="003752D9"/>
    <w:rsid w:val="00381456"/>
    <w:rsid w:val="0038337C"/>
    <w:rsid w:val="00385056"/>
    <w:rsid w:val="003864BA"/>
    <w:rsid w:val="00387705"/>
    <w:rsid w:val="00390055"/>
    <w:rsid w:val="003919D1"/>
    <w:rsid w:val="00392839"/>
    <w:rsid w:val="00394E82"/>
    <w:rsid w:val="003A0BE3"/>
    <w:rsid w:val="003A2482"/>
    <w:rsid w:val="003A2E1F"/>
    <w:rsid w:val="003A2FD5"/>
    <w:rsid w:val="003A40F3"/>
    <w:rsid w:val="003A4ACE"/>
    <w:rsid w:val="003B0F10"/>
    <w:rsid w:val="003B1CAB"/>
    <w:rsid w:val="003B5484"/>
    <w:rsid w:val="003B597F"/>
    <w:rsid w:val="003B7271"/>
    <w:rsid w:val="003C0EAF"/>
    <w:rsid w:val="003C24E1"/>
    <w:rsid w:val="003C26DE"/>
    <w:rsid w:val="003C3019"/>
    <w:rsid w:val="003C3C3C"/>
    <w:rsid w:val="003C4BB9"/>
    <w:rsid w:val="003D0B6B"/>
    <w:rsid w:val="003D2A2E"/>
    <w:rsid w:val="003D5002"/>
    <w:rsid w:val="003D517C"/>
    <w:rsid w:val="003D6543"/>
    <w:rsid w:val="003E1259"/>
    <w:rsid w:val="003E1480"/>
    <w:rsid w:val="003E1E0C"/>
    <w:rsid w:val="003E3F3C"/>
    <w:rsid w:val="003E486E"/>
    <w:rsid w:val="003E54DB"/>
    <w:rsid w:val="003E5707"/>
    <w:rsid w:val="003E7A25"/>
    <w:rsid w:val="003F0692"/>
    <w:rsid w:val="003F2B3F"/>
    <w:rsid w:val="003F6C63"/>
    <w:rsid w:val="003F7450"/>
    <w:rsid w:val="00400BE9"/>
    <w:rsid w:val="00401A8C"/>
    <w:rsid w:val="004025D5"/>
    <w:rsid w:val="00402EFA"/>
    <w:rsid w:val="00402F6D"/>
    <w:rsid w:val="00403352"/>
    <w:rsid w:val="00404AC4"/>
    <w:rsid w:val="004075AF"/>
    <w:rsid w:val="004106FB"/>
    <w:rsid w:val="00414263"/>
    <w:rsid w:val="0041586A"/>
    <w:rsid w:val="00415F6C"/>
    <w:rsid w:val="00420571"/>
    <w:rsid w:val="00424E27"/>
    <w:rsid w:val="00425E66"/>
    <w:rsid w:val="004266E0"/>
    <w:rsid w:val="00427500"/>
    <w:rsid w:val="0043136D"/>
    <w:rsid w:val="00431743"/>
    <w:rsid w:val="0043251F"/>
    <w:rsid w:val="00435193"/>
    <w:rsid w:val="00435C9E"/>
    <w:rsid w:val="00436730"/>
    <w:rsid w:val="004411C3"/>
    <w:rsid w:val="0044207D"/>
    <w:rsid w:val="00443D91"/>
    <w:rsid w:val="00446E6C"/>
    <w:rsid w:val="00447487"/>
    <w:rsid w:val="00450666"/>
    <w:rsid w:val="00451303"/>
    <w:rsid w:val="0045185D"/>
    <w:rsid w:val="00455A21"/>
    <w:rsid w:val="00461368"/>
    <w:rsid w:val="004637FC"/>
    <w:rsid w:val="00464D89"/>
    <w:rsid w:val="004675E9"/>
    <w:rsid w:val="00470E4C"/>
    <w:rsid w:val="00472F4E"/>
    <w:rsid w:val="00473A50"/>
    <w:rsid w:val="00473CAC"/>
    <w:rsid w:val="00474229"/>
    <w:rsid w:val="00474A45"/>
    <w:rsid w:val="00474BD8"/>
    <w:rsid w:val="00480291"/>
    <w:rsid w:val="0048157E"/>
    <w:rsid w:val="00482D48"/>
    <w:rsid w:val="004851C6"/>
    <w:rsid w:val="00486DF9"/>
    <w:rsid w:val="004906A5"/>
    <w:rsid w:val="00492E2C"/>
    <w:rsid w:val="004975B9"/>
    <w:rsid w:val="004A0AAC"/>
    <w:rsid w:val="004A27CC"/>
    <w:rsid w:val="004A2F0C"/>
    <w:rsid w:val="004A30AF"/>
    <w:rsid w:val="004A4AB8"/>
    <w:rsid w:val="004B46C1"/>
    <w:rsid w:val="004B49B3"/>
    <w:rsid w:val="004B4D7B"/>
    <w:rsid w:val="004B4D7F"/>
    <w:rsid w:val="004B6928"/>
    <w:rsid w:val="004C5EF2"/>
    <w:rsid w:val="004C64DA"/>
    <w:rsid w:val="004D11ED"/>
    <w:rsid w:val="004D1306"/>
    <w:rsid w:val="004D395A"/>
    <w:rsid w:val="004D49B9"/>
    <w:rsid w:val="004D564B"/>
    <w:rsid w:val="004E013F"/>
    <w:rsid w:val="004E019C"/>
    <w:rsid w:val="004E39BF"/>
    <w:rsid w:val="004E5489"/>
    <w:rsid w:val="004E5B18"/>
    <w:rsid w:val="004E756D"/>
    <w:rsid w:val="004E7B9B"/>
    <w:rsid w:val="004F0601"/>
    <w:rsid w:val="004F3D17"/>
    <w:rsid w:val="004F6980"/>
    <w:rsid w:val="00501262"/>
    <w:rsid w:val="00501921"/>
    <w:rsid w:val="00501D27"/>
    <w:rsid w:val="00502714"/>
    <w:rsid w:val="00507C49"/>
    <w:rsid w:val="00512DB1"/>
    <w:rsid w:val="00513D49"/>
    <w:rsid w:val="00514D1D"/>
    <w:rsid w:val="005167F3"/>
    <w:rsid w:val="00517004"/>
    <w:rsid w:val="005205E2"/>
    <w:rsid w:val="005209F1"/>
    <w:rsid w:val="00521FEC"/>
    <w:rsid w:val="00524A7C"/>
    <w:rsid w:val="00524D48"/>
    <w:rsid w:val="00526442"/>
    <w:rsid w:val="00526B84"/>
    <w:rsid w:val="00532B90"/>
    <w:rsid w:val="005345C8"/>
    <w:rsid w:val="005346D2"/>
    <w:rsid w:val="00535B3A"/>
    <w:rsid w:val="00536895"/>
    <w:rsid w:val="00537D00"/>
    <w:rsid w:val="00541F27"/>
    <w:rsid w:val="00544BFF"/>
    <w:rsid w:val="00547BF5"/>
    <w:rsid w:val="005516B0"/>
    <w:rsid w:val="00552AF3"/>
    <w:rsid w:val="005534F4"/>
    <w:rsid w:val="00555AC6"/>
    <w:rsid w:val="00556A80"/>
    <w:rsid w:val="00556D15"/>
    <w:rsid w:val="00560239"/>
    <w:rsid w:val="0056270A"/>
    <w:rsid w:val="005649E5"/>
    <w:rsid w:val="00564A8B"/>
    <w:rsid w:val="0056546A"/>
    <w:rsid w:val="00565EE1"/>
    <w:rsid w:val="005667DC"/>
    <w:rsid w:val="00566E6C"/>
    <w:rsid w:val="00573454"/>
    <w:rsid w:val="005739BB"/>
    <w:rsid w:val="005760A6"/>
    <w:rsid w:val="00576319"/>
    <w:rsid w:val="0058122E"/>
    <w:rsid w:val="00581693"/>
    <w:rsid w:val="00582DAD"/>
    <w:rsid w:val="005836D1"/>
    <w:rsid w:val="005836F1"/>
    <w:rsid w:val="00584278"/>
    <w:rsid w:val="00584813"/>
    <w:rsid w:val="00584953"/>
    <w:rsid w:val="00584E37"/>
    <w:rsid w:val="0058534B"/>
    <w:rsid w:val="00590B3B"/>
    <w:rsid w:val="00591029"/>
    <w:rsid w:val="0059204A"/>
    <w:rsid w:val="005925F4"/>
    <w:rsid w:val="00594E91"/>
    <w:rsid w:val="005960CE"/>
    <w:rsid w:val="005A0A21"/>
    <w:rsid w:val="005A2B0C"/>
    <w:rsid w:val="005A330D"/>
    <w:rsid w:val="005A4873"/>
    <w:rsid w:val="005A58CE"/>
    <w:rsid w:val="005A5D92"/>
    <w:rsid w:val="005B196B"/>
    <w:rsid w:val="005B1ABB"/>
    <w:rsid w:val="005B331B"/>
    <w:rsid w:val="005B4001"/>
    <w:rsid w:val="005B5963"/>
    <w:rsid w:val="005C0350"/>
    <w:rsid w:val="005C2A4A"/>
    <w:rsid w:val="005C3A1D"/>
    <w:rsid w:val="005C5BD6"/>
    <w:rsid w:val="005C71A6"/>
    <w:rsid w:val="005D04D0"/>
    <w:rsid w:val="005D14E1"/>
    <w:rsid w:val="005D32CF"/>
    <w:rsid w:val="005D50DE"/>
    <w:rsid w:val="005D56D2"/>
    <w:rsid w:val="005D61AC"/>
    <w:rsid w:val="005D7A07"/>
    <w:rsid w:val="005E097B"/>
    <w:rsid w:val="005E143C"/>
    <w:rsid w:val="005E36A9"/>
    <w:rsid w:val="005E5D85"/>
    <w:rsid w:val="005E720F"/>
    <w:rsid w:val="005E78A8"/>
    <w:rsid w:val="005F01B7"/>
    <w:rsid w:val="005F1FBA"/>
    <w:rsid w:val="005F2C82"/>
    <w:rsid w:val="005F41B8"/>
    <w:rsid w:val="005F468B"/>
    <w:rsid w:val="005F4D49"/>
    <w:rsid w:val="005F50AC"/>
    <w:rsid w:val="005F58A8"/>
    <w:rsid w:val="00601531"/>
    <w:rsid w:val="00602098"/>
    <w:rsid w:val="006049A2"/>
    <w:rsid w:val="00611E36"/>
    <w:rsid w:val="00612644"/>
    <w:rsid w:val="00613E90"/>
    <w:rsid w:val="00614349"/>
    <w:rsid w:val="0061535E"/>
    <w:rsid w:val="00616C7C"/>
    <w:rsid w:val="00621155"/>
    <w:rsid w:val="006213A4"/>
    <w:rsid w:val="0062227B"/>
    <w:rsid w:val="00622381"/>
    <w:rsid w:val="00622B06"/>
    <w:rsid w:val="00623184"/>
    <w:rsid w:val="00624142"/>
    <w:rsid w:val="00625ECD"/>
    <w:rsid w:val="00627131"/>
    <w:rsid w:val="00627437"/>
    <w:rsid w:val="00632C02"/>
    <w:rsid w:val="0063495E"/>
    <w:rsid w:val="006374F6"/>
    <w:rsid w:val="00637F07"/>
    <w:rsid w:val="0064128D"/>
    <w:rsid w:val="00643881"/>
    <w:rsid w:val="00644135"/>
    <w:rsid w:val="006452DF"/>
    <w:rsid w:val="00646957"/>
    <w:rsid w:val="006506A5"/>
    <w:rsid w:val="0065101A"/>
    <w:rsid w:val="00651119"/>
    <w:rsid w:val="006528DB"/>
    <w:rsid w:val="00653A45"/>
    <w:rsid w:val="00660340"/>
    <w:rsid w:val="00660710"/>
    <w:rsid w:val="006607A3"/>
    <w:rsid w:val="00661861"/>
    <w:rsid w:val="006618EA"/>
    <w:rsid w:val="00661A52"/>
    <w:rsid w:val="0066281A"/>
    <w:rsid w:val="00662CFB"/>
    <w:rsid w:val="0066340B"/>
    <w:rsid w:val="00666920"/>
    <w:rsid w:val="00667722"/>
    <w:rsid w:val="00670C0A"/>
    <w:rsid w:val="00671429"/>
    <w:rsid w:val="006723D4"/>
    <w:rsid w:val="00672E28"/>
    <w:rsid w:val="006746E4"/>
    <w:rsid w:val="00674A13"/>
    <w:rsid w:val="006752B7"/>
    <w:rsid w:val="0067698B"/>
    <w:rsid w:val="00680A92"/>
    <w:rsid w:val="00680EE7"/>
    <w:rsid w:val="00681A26"/>
    <w:rsid w:val="00681ADA"/>
    <w:rsid w:val="00684B19"/>
    <w:rsid w:val="00687FF9"/>
    <w:rsid w:val="0069068E"/>
    <w:rsid w:val="006915B9"/>
    <w:rsid w:val="00693BA1"/>
    <w:rsid w:val="0069587B"/>
    <w:rsid w:val="00696041"/>
    <w:rsid w:val="00697006"/>
    <w:rsid w:val="006A094D"/>
    <w:rsid w:val="006A36F2"/>
    <w:rsid w:val="006A405C"/>
    <w:rsid w:val="006A4070"/>
    <w:rsid w:val="006B068A"/>
    <w:rsid w:val="006B13FB"/>
    <w:rsid w:val="006B1719"/>
    <w:rsid w:val="006B3BF8"/>
    <w:rsid w:val="006B3F8D"/>
    <w:rsid w:val="006B71C9"/>
    <w:rsid w:val="006C16AC"/>
    <w:rsid w:val="006C4ABC"/>
    <w:rsid w:val="006D1089"/>
    <w:rsid w:val="006D1148"/>
    <w:rsid w:val="006D361C"/>
    <w:rsid w:val="006D497F"/>
    <w:rsid w:val="006D58D3"/>
    <w:rsid w:val="006E2CE2"/>
    <w:rsid w:val="006E3BC4"/>
    <w:rsid w:val="006E5642"/>
    <w:rsid w:val="006E5C2C"/>
    <w:rsid w:val="006E7EF2"/>
    <w:rsid w:val="006F02D0"/>
    <w:rsid w:val="006F117A"/>
    <w:rsid w:val="006F23C3"/>
    <w:rsid w:val="006F23D3"/>
    <w:rsid w:val="006F2426"/>
    <w:rsid w:val="006F27EF"/>
    <w:rsid w:val="006F312C"/>
    <w:rsid w:val="006F663B"/>
    <w:rsid w:val="006F6AA7"/>
    <w:rsid w:val="006F7C2A"/>
    <w:rsid w:val="00700066"/>
    <w:rsid w:val="00700635"/>
    <w:rsid w:val="00703A26"/>
    <w:rsid w:val="00713865"/>
    <w:rsid w:val="00714B2B"/>
    <w:rsid w:val="007236E5"/>
    <w:rsid w:val="007253B4"/>
    <w:rsid w:val="007269D8"/>
    <w:rsid w:val="00727014"/>
    <w:rsid w:val="007304D3"/>
    <w:rsid w:val="00730A6B"/>
    <w:rsid w:val="00730CEF"/>
    <w:rsid w:val="007312C8"/>
    <w:rsid w:val="007313DC"/>
    <w:rsid w:val="0073260C"/>
    <w:rsid w:val="0073319D"/>
    <w:rsid w:val="0073336D"/>
    <w:rsid w:val="00733463"/>
    <w:rsid w:val="007336A1"/>
    <w:rsid w:val="00733700"/>
    <w:rsid w:val="00734FBE"/>
    <w:rsid w:val="00735C61"/>
    <w:rsid w:val="007416C5"/>
    <w:rsid w:val="00741A7C"/>
    <w:rsid w:val="00742353"/>
    <w:rsid w:val="00746A1D"/>
    <w:rsid w:val="00746B16"/>
    <w:rsid w:val="0074751C"/>
    <w:rsid w:val="007509A5"/>
    <w:rsid w:val="007515E8"/>
    <w:rsid w:val="0075347E"/>
    <w:rsid w:val="007540FD"/>
    <w:rsid w:val="00756B7F"/>
    <w:rsid w:val="007616DB"/>
    <w:rsid w:val="0076173D"/>
    <w:rsid w:val="00763EE6"/>
    <w:rsid w:val="00765ABD"/>
    <w:rsid w:val="00766C5C"/>
    <w:rsid w:val="00773418"/>
    <w:rsid w:val="007747E7"/>
    <w:rsid w:val="00782474"/>
    <w:rsid w:val="00782DF3"/>
    <w:rsid w:val="00785389"/>
    <w:rsid w:val="00791322"/>
    <w:rsid w:val="00791515"/>
    <w:rsid w:val="00796E13"/>
    <w:rsid w:val="007A0890"/>
    <w:rsid w:val="007A0E8F"/>
    <w:rsid w:val="007A12C7"/>
    <w:rsid w:val="007A141C"/>
    <w:rsid w:val="007A1E1F"/>
    <w:rsid w:val="007A3D51"/>
    <w:rsid w:val="007A46E1"/>
    <w:rsid w:val="007A7C20"/>
    <w:rsid w:val="007B44B8"/>
    <w:rsid w:val="007B4D05"/>
    <w:rsid w:val="007B76D3"/>
    <w:rsid w:val="007C29E3"/>
    <w:rsid w:val="007C3E8B"/>
    <w:rsid w:val="007C7392"/>
    <w:rsid w:val="007C7940"/>
    <w:rsid w:val="007D00A2"/>
    <w:rsid w:val="007D1C42"/>
    <w:rsid w:val="007D2FB8"/>
    <w:rsid w:val="007D4682"/>
    <w:rsid w:val="007D5603"/>
    <w:rsid w:val="007D66D9"/>
    <w:rsid w:val="007D6F1E"/>
    <w:rsid w:val="007D7C70"/>
    <w:rsid w:val="007E0164"/>
    <w:rsid w:val="007E270B"/>
    <w:rsid w:val="007E2E1C"/>
    <w:rsid w:val="007E4905"/>
    <w:rsid w:val="007E71F2"/>
    <w:rsid w:val="007F242A"/>
    <w:rsid w:val="007F4790"/>
    <w:rsid w:val="007F5876"/>
    <w:rsid w:val="007F5DC1"/>
    <w:rsid w:val="007F5FEE"/>
    <w:rsid w:val="007F62C5"/>
    <w:rsid w:val="007F6EC5"/>
    <w:rsid w:val="008030C5"/>
    <w:rsid w:val="008035A0"/>
    <w:rsid w:val="00803F94"/>
    <w:rsid w:val="00804AC9"/>
    <w:rsid w:val="00806656"/>
    <w:rsid w:val="008102E8"/>
    <w:rsid w:val="00811E52"/>
    <w:rsid w:val="008155D7"/>
    <w:rsid w:val="00821EDA"/>
    <w:rsid w:val="00822127"/>
    <w:rsid w:val="00822DD0"/>
    <w:rsid w:val="00824411"/>
    <w:rsid w:val="00826263"/>
    <w:rsid w:val="008264A8"/>
    <w:rsid w:val="0082788E"/>
    <w:rsid w:val="00827B5A"/>
    <w:rsid w:val="0083082B"/>
    <w:rsid w:val="00833193"/>
    <w:rsid w:val="00833C9B"/>
    <w:rsid w:val="008344BD"/>
    <w:rsid w:val="00835F11"/>
    <w:rsid w:val="0084164A"/>
    <w:rsid w:val="008417F2"/>
    <w:rsid w:val="008429B8"/>
    <w:rsid w:val="008431E9"/>
    <w:rsid w:val="0084411A"/>
    <w:rsid w:val="008447A6"/>
    <w:rsid w:val="00847056"/>
    <w:rsid w:val="00847942"/>
    <w:rsid w:val="00850D25"/>
    <w:rsid w:val="00851227"/>
    <w:rsid w:val="008513B8"/>
    <w:rsid w:val="008534ED"/>
    <w:rsid w:val="00857CA8"/>
    <w:rsid w:val="00861420"/>
    <w:rsid w:val="008615C9"/>
    <w:rsid w:val="008624E0"/>
    <w:rsid w:val="0086287B"/>
    <w:rsid w:val="00863258"/>
    <w:rsid w:val="00866F35"/>
    <w:rsid w:val="00870CA2"/>
    <w:rsid w:val="00872667"/>
    <w:rsid w:val="008740E2"/>
    <w:rsid w:val="00874DC0"/>
    <w:rsid w:val="008755D7"/>
    <w:rsid w:val="00876AAE"/>
    <w:rsid w:val="00876AEF"/>
    <w:rsid w:val="0087787D"/>
    <w:rsid w:val="00877CD9"/>
    <w:rsid w:val="0088333F"/>
    <w:rsid w:val="00883ED5"/>
    <w:rsid w:val="008840AE"/>
    <w:rsid w:val="00885441"/>
    <w:rsid w:val="00885550"/>
    <w:rsid w:val="0088649E"/>
    <w:rsid w:val="00891181"/>
    <w:rsid w:val="008912DA"/>
    <w:rsid w:val="00891813"/>
    <w:rsid w:val="0089183E"/>
    <w:rsid w:val="00891860"/>
    <w:rsid w:val="008931B2"/>
    <w:rsid w:val="008931FC"/>
    <w:rsid w:val="008960DD"/>
    <w:rsid w:val="00897776"/>
    <w:rsid w:val="008A1761"/>
    <w:rsid w:val="008A2334"/>
    <w:rsid w:val="008B03B8"/>
    <w:rsid w:val="008B105F"/>
    <w:rsid w:val="008C1971"/>
    <w:rsid w:val="008C27FB"/>
    <w:rsid w:val="008C36C1"/>
    <w:rsid w:val="008C702C"/>
    <w:rsid w:val="008C704C"/>
    <w:rsid w:val="008D0DF4"/>
    <w:rsid w:val="008D2C86"/>
    <w:rsid w:val="008D5B58"/>
    <w:rsid w:val="008D6597"/>
    <w:rsid w:val="008D74CC"/>
    <w:rsid w:val="008E2D2C"/>
    <w:rsid w:val="008E3E4B"/>
    <w:rsid w:val="008E4770"/>
    <w:rsid w:val="008E524E"/>
    <w:rsid w:val="008E6CA4"/>
    <w:rsid w:val="008E7328"/>
    <w:rsid w:val="008F1084"/>
    <w:rsid w:val="008F4726"/>
    <w:rsid w:val="008F58AE"/>
    <w:rsid w:val="008F69AC"/>
    <w:rsid w:val="008F6CE9"/>
    <w:rsid w:val="00901377"/>
    <w:rsid w:val="0090478B"/>
    <w:rsid w:val="0090579C"/>
    <w:rsid w:val="009078E9"/>
    <w:rsid w:val="00912176"/>
    <w:rsid w:val="0091366A"/>
    <w:rsid w:val="0091417A"/>
    <w:rsid w:val="00915DBB"/>
    <w:rsid w:val="00916CE2"/>
    <w:rsid w:val="009202AE"/>
    <w:rsid w:val="00923424"/>
    <w:rsid w:val="00923954"/>
    <w:rsid w:val="00923E9D"/>
    <w:rsid w:val="009309D6"/>
    <w:rsid w:val="00931411"/>
    <w:rsid w:val="00931620"/>
    <w:rsid w:val="00932B3D"/>
    <w:rsid w:val="00932E11"/>
    <w:rsid w:val="009349A5"/>
    <w:rsid w:val="00934DAF"/>
    <w:rsid w:val="0093515A"/>
    <w:rsid w:val="00935301"/>
    <w:rsid w:val="00936708"/>
    <w:rsid w:val="00940281"/>
    <w:rsid w:val="0094124B"/>
    <w:rsid w:val="00941EBA"/>
    <w:rsid w:val="0094249A"/>
    <w:rsid w:val="00942BEA"/>
    <w:rsid w:val="009470F7"/>
    <w:rsid w:val="00950712"/>
    <w:rsid w:val="00950FF4"/>
    <w:rsid w:val="0095266E"/>
    <w:rsid w:val="00953FA4"/>
    <w:rsid w:val="00954E7A"/>
    <w:rsid w:val="00961884"/>
    <w:rsid w:val="009623DF"/>
    <w:rsid w:val="009624CA"/>
    <w:rsid w:val="0097105C"/>
    <w:rsid w:val="00973D75"/>
    <w:rsid w:val="00974B83"/>
    <w:rsid w:val="00977CAB"/>
    <w:rsid w:val="009808FD"/>
    <w:rsid w:val="00981612"/>
    <w:rsid w:val="00981F1F"/>
    <w:rsid w:val="00982C34"/>
    <w:rsid w:val="0098509F"/>
    <w:rsid w:val="00985506"/>
    <w:rsid w:val="0098713B"/>
    <w:rsid w:val="00987373"/>
    <w:rsid w:val="0098757D"/>
    <w:rsid w:val="00990E3C"/>
    <w:rsid w:val="00992947"/>
    <w:rsid w:val="00993AF5"/>
    <w:rsid w:val="00993D85"/>
    <w:rsid w:val="00995111"/>
    <w:rsid w:val="00995961"/>
    <w:rsid w:val="00997AB1"/>
    <w:rsid w:val="009A03CC"/>
    <w:rsid w:val="009A3154"/>
    <w:rsid w:val="009A3798"/>
    <w:rsid w:val="009A3FD5"/>
    <w:rsid w:val="009A4832"/>
    <w:rsid w:val="009A4DEA"/>
    <w:rsid w:val="009A5DAF"/>
    <w:rsid w:val="009A7962"/>
    <w:rsid w:val="009B1375"/>
    <w:rsid w:val="009B26D6"/>
    <w:rsid w:val="009B4504"/>
    <w:rsid w:val="009B5422"/>
    <w:rsid w:val="009B7F9F"/>
    <w:rsid w:val="009C1293"/>
    <w:rsid w:val="009C6643"/>
    <w:rsid w:val="009C7482"/>
    <w:rsid w:val="009C789D"/>
    <w:rsid w:val="009C78E4"/>
    <w:rsid w:val="009D06D7"/>
    <w:rsid w:val="009D10E5"/>
    <w:rsid w:val="009D2FEF"/>
    <w:rsid w:val="009D4B51"/>
    <w:rsid w:val="009D5D01"/>
    <w:rsid w:val="009D6706"/>
    <w:rsid w:val="009D7B1E"/>
    <w:rsid w:val="009E1D5B"/>
    <w:rsid w:val="009E217A"/>
    <w:rsid w:val="009E28F1"/>
    <w:rsid w:val="009E5255"/>
    <w:rsid w:val="009F2043"/>
    <w:rsid w:val="009F25B1"/>
    <w:rsid w:val="009F310D"/>
    <w:rsid w:val="009F571C"/>
    <w:rsid w:val="009F5E59"/>
    <w:rsid w:val="009F787B"/>
    <w:rsid w:val="00A00470"/>
    <w:rsid w:val="00A01BA4"/>
    <w:rsid w:val="00A02B9A"/>
    <w:rsid w:val="00A043E5"/>
    <w:rsid w:val="00A04AFE"/>
    <w:rsid w:val="00A066C8"/>
    <w:rsid w:val="00A10135"/>
    <w:rsid w:val="00A111A5"/>
    <w:rsid w:val="00A13D1A"/>
    <w:rsid w:val="00A14666"/>
    <w:rsid w:val="00A14BFF"/>
    <w:rsid w:val="00A16324"/>
    <w:rsid w:val="00A21F56"/>
    <w:rsid w:val="00A24480"/>
    <w:rsid w:val="00A314A6"/>
    <w:rsid w:val="00A31568"/>
    <w:rsid w:val="00A32245"/>
    <w:rsid w:val="00A3352E"/>
    <w:rsid w:val="00A351B7"/>
    <w:rsid w:val="00A3662D"/>
    <w:rsid w:val="00A36D18"/>
    <w:rsid w:val="00A40850"/>
    <w:rsid w:val="00A435CB"/>
    <w:rsid w:val="00A450F7"/>
    <w:rsid w:val="00A45922"/>
    <w:rsid w:val="00A46F8E"/>
    <w:rsid w:val="00A47F03"/>
    <w:rsid w:val="00A5036C"/>
    <w:rsid w:val="00A504CB"/>
    <w:rsid w:val="00A51972"/>
    <w:rsid w:val="00A52258"/>
    <w:rsid w:val="00A52C79"/>
    <w:rsid w:val="00A530F8"/>
    <w:rsid w:val="00A56E58"/>
    <w:rsid w:val="00A60516"/>
    <w:rsid w:val="00A615D6"/>
    <w:rsid w:val="00A61B50"/>
    <w:rsid w:val="00A62356"/>
    <w:rsid w:val="00A62F02"/>
    <w:rsid w:val="00A644DF"/>
    <w:rsid w:val="00A648D8"/>
    <w:rsid w:val="00A648F9"/>
    <w:rsid w:val="00A64A21"/>
    <w:rsid w:val="00A64DBB"/>
    <w:rsid w:val="00A6510B"/>
    <w:rsid w:val="00A66AA2"/>
    <w:rsid w:val="00A73102"/>
    <w:rsid w:val="00A736AD"/>
    <w:rsid w:val="00A74474"/>
    <w:rsid w:val="00A74831"/>
    <w:rsid w:val="00A74EFD"/>
    <w:rsid w:val="00A75323"/>
    <w:rsid w:val="00A755BE"/>
    <w:rsid w:val="00A76DEB"/>
    <w:rsid w:val="00A8078C"/>
    <w:rsid w:val="00A820B8"/>
    <w:rsid w:val="00A822A6"/>
    <w:rsid w:val="00A8234D"/>
    <w:rsid w:val="00A82A4E"/>
    <w:rsid w:val="00A84262"/>
    <w:rsid w:val="00A84520"/>
    <w:rsid w:val="00A85B8D"/>
    <w:rsid w:val="00A87A81"/>
    <w:rsid w:val="00A87CAD"/>
    <w:rsid w:val="00A90125"/>
    <w:rsid w:val="00A914A3"/>
    <w:rsid w:val="00A93861"/>
    <w:rsid w:val="00A95BAC"/>
    <w:rsid w:val="00A95EDB"/>
    <w:rsid w:val="00A96EA8"/>
    <w:rsid w:val="00A97782"/>
    <w:rsid w:val="00AA0A7F"/>
    <w:rsid w:val="00AA0CB9"/>
    <w:rsid w:val="00AA2DEF"/>
    <w:rsid w:val="00AA4343"/>
    <w:rsid w:val="00AA52D9"/>
    <w:rsid w:val="00AA57E7"/>
    <w:rsid w:val="00AA7C0E"/>
    <w:rsid w:val="00AB1424"/>
    <w:rsid w:val="00AB15C7"/>
    <w:rsid w:val="00AB49C5"/>
    <w:rsid w:val="00AB656F"/>
    <w:rsid w:val="00AC2F1A"/>
    <w:rsid w:val="00AC2FA4"/>
    <w:rsid w:val="00AC4232"/>
    <w:rsid w:val="00AC45B6"/>
    <w:rsid w:val="00AC4705"/>
    <w:rsid w:val="00AC6358"/>
    <w:rsid w:val="00AC72D6"/>
    <w:rsid w:val="00AD0837"/>
    <w:rsid w:val="00AD0AAE"/>
    <w:rsid w:val="00AD224E"/>
    <w:rsid w:val="00AD37B6"/>
    <w:rsid w:val="00AD5D47"/>
    <w:rsid w:val="00AD713D"/>
    <w:rsid w:val="00AD7860"/>
    <w:rsid w:val="00AE00C5"/>
    <w:rsid w:val="00AE240E"/>
    <w:rsid w:val="00AE2CCD"/>
    <w:rsid w:val="00AE39EF"/>
    <w:rsid w:val="00AE49AC"/>
    <w:rsid w:val="00AE510E"/>
    <w:rsid w:val="00AE5800"/>
    <w:rsid w:val="00AE6AD6"/>
    <w:rsid w:val="00AE717A"/>
    <w:rsid w:val="00AF0FB5"/>
    <w:rsid w:val="00AF1C87"/>
    <w:rsid w:val="00AF2539"/>
    <w:rsid w:val="00AF3A5C"/>
    <w:rsid w:val="00B05966"/>
    <w:rsid w:val="00B1022A"/>
    <w:rsid w:val="00B111EA"/>
    <w:rsid w:val="00B11E21"/>
    <w:rsid w:val="00B1213B"/>
    <w:rsid w:val="00B13A22"/>
    <w:rsid w:val="00B13C70"/>
    <w:rsid w:val="00B1407F"/>
    <w:rsid w:val="00B14AFE"/>
    <w:rsid w:val="00B21A64"/>
    <w:rsid w:val="00B21F76"/>
    <w:rsid w:val="00B229AF"/>
    <w:rsid w:val="00B27579"/>
    <w:rsid w:val="00B27F0B"/>
    <w:rsid w:val="00B30280"/>
    <w:rsid w:val="00B30C60"/>
    <w:rsid w:val="00B31E6D"/>
    <w:rsid w:val="00B35DB0"/>
    <w:rsid w:val="00B36B26"/>
    <w:rsid w:val="00B37D68"/>
    <w:rsid w:val="00B43500"/>
    <w:rsid w:val="00B43C6F"/>
    <w:rsid w:val="00B440EA"/>
    <w:rsid w:val="00B45D91"/>
    <w:rsid w:val="00B46044"/>
    <w:rsid w:val="00B50171"/>
    <w:rsid w:val="00B51310"/>
    <w:rsid w:val="00B52781"/>
    <w:rsid w:val="00B5298A"/>
    <w:rsid w:val="00B52C93"/>
    <w:rsid w:val="00B532BB"/>
    <w:rsid w:val="00B55546"/>
    <w:rsid w:val="00B55DEE"/>
    <w:rsid w:val="00B56AE3"/>
    <w:rsid w:val="00B56B16"/>
    <w:rsid w:val="00B57FFB"/>
    <w:rsid w:val="00B611C2"/>
    <w:rsid w:val="00B61A40"/>
    <w:rsid w:val="00B61A5E"/>
    <w:rsid w:val="00B64BD0"/>
    <w:rsid w:val="00B66201"/>
    <w:rsid w:val="00B666C3"/>
    <w:rsid w:val="00B67156"/>
    <w:rsid w:val="00B7122D"/>
    <w:rsid w:val="00B724C4"/>
    <w:rsid w:val="00B74B82"/>
    <w:rsid w:val="00B75E1A"/>
    <w:rsid w:val="00B76CBB"/>
    <w:rsid w:val="00B850A9"/>
    <w:rsid w:val="00B86B84"/>
    <w:rsid w:val="00B903B8"/>
    <w:rsid w:val="00B912A8"/>
    <w:rsid w:val="00B9188D"/>
    <w:rsid w:val="00B92A3C"/>
    <w:rsid w:val="00B92DAC"/>
    <w:rsid w:val="00B93425"/>
    <w:rsid w:val="00B9372E"/>
    <w:rsid w:val="00B93CFC"/>
    <w:rsid w:val="00B951C9"/>
    <w:rsid w:val="00B95889"/>
    <w:rsid w:val="00BA178D"/>
    <w:rsid w:val="00BA1BDE"/>
    <w:rsid w:val="00BA2B88"/>
    <w:rsid w:val="00BA54D3"/>
    <w:rsid w:val="00BB1CD0"/>
    <w:rsid w:val="00BB2CA5"/>
    <w:rsid w:val="00BB3645"/>
    <w:rsid w:val="00BB527E"/>
    <w:rsid w:val="00BB5D6B"/>
    <w:rsid w:val="00BC0DE3"/>
    <w:rsid w:val="00BC29D2"/>
    <w:rsid w:val="00BC34C4"/>
    <w:rsid w:val="00BC3ADD"/>
    <w:rsid w:val="00BC591D"/>
    <w:rsid w:val="00BC6FEB"/>
    <w:rsid w:val="00BD02F3"/>
    <w:rsid w:val="00BD0752"/>
    <w:rsid w:val="00BD4674"/>
    <w:rsid w:val="00BD4B13"/>
    <w:rsid w:val="00BD6620"/>
    <w:rsid w:val="00BD6BA5"/>
    <w:rsid w:val="00BD743F"/>
    <w:rsid w:val="00BE22C5"/>
    <w:rsid w:val="00BE4C36"/>
    <w:rsid w:val="00BE5A50"/>
    <w:rsid w:val="00BE5EBB"/>
    <w:rsid w:val="00BF1619"/>
    <w:rsid w:val="00BF1B9E"/>
    <w:rsid w:val="00BF1F14"/>
    <w:rsid w:val="00BF260E"/>
    <w:rsid w:val="00BF5756"/>
    <w:rsid w:val="00BF5A62"/>
    <w:rsid w:val="00BF5D23"/>
    <w:rsid w:val="00BF7236"/>
    <w:rsid w:val="00BF78EE"/>
    <w:rsid w:val="00BF7C5F"/>
    <w:rsid w:val="00C02105"/>
    <w:rsid w:val="00C025AC"/>
    <w:rsid w:val="00C053A4"/>
    <w:rsid w:val="00C11411"/>
    <w:rsid w:val="00C16297"/>
    <w:rsid w:val="00C203BB"/>
    <w:rsid w:val="00C21E75"/>
    <w:rsid w:val="00C24EAE"/>
    <w:rsid w:val="00C25AA9"/>
    <w:rsid w:val="00C25D00"/>
    <w:rsid w:val="00C3039B"/>
    <w:rsid w:val="00C30C41"/>
    <w:rsid w:val="00C31022"/>
    <w:rsid w:val="00C314FF"/>
    <w:rsid w:val="00C32787"/>
    <w:rsid w:val="00C37079"/>
    <w:rsid w:val="00C437C9"/>
    <w:rsid w:val="00C44C8C"/>
    <w:rsid w:val="00C479CE"/>
    <w:rsid w:val="00C505DA"/>
    <w:rsid w:val="00C50FE8"/>
    <w:rsid w:val="00C51D10"/>
    <w:rsid w:val="00C529EC"/>
    <w:rsid w:val="00C54092"/>
    <w:rsid w:val="00C548F6"/>
    <w:rsid w:val="00C54B23"/>
    <w:rsid w:val="00C5695B"/>
    <w:rsid w:val="00C57DDA"/>
    <w:rsid w:val="00C63122"/>
    <w:rsid w:val="00C671A2"/>
    <w:rsid w:val="00C70AB7"/>
    <w:rsid w:val="00C718C5"/>
    <w:rsid w:val="00C71ADA"/>
    <w:rsid w:val="00C73A0E"/>
    <w:rsid w:val="00C752D4"/>
    <w:rsid w:val="00C8069A"/>
    <w:rsid w:val="00C806B2"/>
    <w:rsid w:val="00C81CAB"/>
    <w:rsid w:val="00C82296"/>
    <w:rsid w:val="00C8297E"/>
    <w:rsid w:val="00C8509E"/>
    <w:rsid w:val="00C85249"/>
    <w:rsid w:val="00C8668C"/>
    <w:rsid w:val="00C9025C"/>
    <w:rsid w:val="00C90D9C"/>
    <w:rsid w:val="00C91885"/>
    <w:rsid w:val="00C9208F"/>
    <w:rsid w:val="00C92DCC"/>
    <w:rsid w:val="00C97E10"/>
    <w:rsid w:val="00CA1AE4"/>
    <w:rsid w:val="00CA4F03"/>
    <w:rsid w:val="00CA5E86"/>
    <w:rsid w:val="00CA76DE"/>
    <w:rsid w:val="00CB0898"/>
    <w:rsid w:val="00CB0AEB"/>
    <w:rsid w:val="00CB233A"/>
    <w:rsid w:val="00CB23AA"/>
    <w:rsid w:val="00CB5112"/>
    <w:rsid w:val="00CB7948"/>
    <w:rsid w:val="00CC067D"/>
    <w:rsid w:val="00CC0EEF"/>
    <w:rsid w:val="00CC7383"/>
    <w:rsid w:val="00CC7A85"/>
    <w:rsid w:val="00CD31AF"/>
    <w:rsid w:val="00CD35E5"/>
    <w:rsid w:val="00CD3B0A"/>
    <w:rsid w:val="00CD4DD4"/>
    <w:rsid w:val="00CD5931"/>
    <w:rsid w:val="00CD59D7"/>
    <w:rsid w:val="00CE10E5"/>
    <w:rsid w:val="00CE2460"/>
    <w:rsid w:val="00CE2EBE"/>
    <w:rsid w:val="00CE7E76"/>
    <w:rsid w:val="00CF0A90"/>
    <w:rsid w:val="00CF13AB"/>
    <w:rsid w:val="00CF17A5"/>
    <w:rsid w:val="00CF2AEF"/>
    <w:rsid w:val="00CF4F28"/>
    <w:rsid w:val="00CF532E"/>
    <w:rsid w:val="00CF6C6B"/>
    <w:rsid w:val="00D01722"/>
    <w:rsid w:val="00D01ED5"/>
    <w:rsid w:val="00D06B40"/>
    <w:rsid w:val="00D06CB2"/>
    <w:rsid w:val="00D06D2E"/>
    <w:rsid w:val="00D10335"/>
    <w:rsid w:val="00D1191B"/>
    <w:rsid w:val="00D1362D"/>
    <w:rsid w:val="00D14C36"/>
    <w:rsid w:val="00D15322"/>
    <w:rsid w:val="00D21980"/>
    <w:rsid w:val="00D23027"/>
    <w:rsid w:val="00D230AF"/>
    <w:rsid w:val="00D232B1"/>
    <w:rsid w:val="00D2777A"/>
    <w:rsid w:val="00D2784A"/>
    <w:rsid w:val="00D302D2"/>
    <w:rsid w:val="00D336FC"/>
    <w:rsid w:val="00D33DB8"/>
    <w:rsid w:val="00D3486F"/>
    <w:rsid w:val="00D37B89"/>
    <w:rsid w:val="00D40A7A"/>
    <w:rsid w:val="00D42207"/>
    <w:rsid w:val="00D4223C"/>
    <w:rsid w:val="00D449AB"/>
    <w:rsid w:val="00D44A4A"/>
    <w:rsid w:val="00D44EFD"/>
    <w:rsid w:val="00D4609F"/>
    <w:rsid w:val="00D477F6"/>
    <w:rsid w:val="00D51BCD"/>
    <w:rsid w:val="00D53475"/>
    <w:rsid w:val="00D53D3F"/>
    <w:rsid w:val="00D56802"/>
    <w:rsid w:val="00D5689C"/>
    <w:rsid w:val="00D56CD6"/>
    <w:rsid w:val="00D60522"/>
    <w:rsid w:val="00D609E2"/>
    <w:rsid w:val="00D60D3E"/>
    <w:rsid w:val="00D64C97"/>
    <w:rsid w:val="00D67F91"/>
    <w:rsid w:val="00D70F2E"/>
    <w:rsid w:val="00D711FD"/>
    <w:rsid w:val="00D7413A"/>
    <w:rsid w:val="00D74FE1"/>
    <w:rsid w:val="00D7519F"/>
    <w:rsid w:val="00D7559D"/>
    <w:rsid w:val="00D779B4"/>
    <w:rsid w:val="00D77B6C"/>
    <w:rsid w:val="00D84542"/>
    <w:rsid w:val="00D85D23"/>
    <w:rsid w:val="00D85D2D"/>
    <w:rsid w:val="00D86DC6"/>
    <w:rsid w:val="00D86DE7"/>
    <w:rsid w:val="00D926F0"/>
    <w:rsid w:val="00D92D8B"/>
    <w:rsid w:val="00D93DAC"/>
    <w:rsid w:val="00D94944"/>
    <w:rsid w:val="00D94990"/>
    <w:rsid w:val="00D94ACC"/>
    <w:rsid w:val="00D97229"/>
    <w:rsid w:val="00DA00CB"/>
    <w:rsid w:val="00DA0466"/>
    <w:rsid w:val="00DA18AD"/>
    <w:rsid w:val="00DA1B55"/>
    <w:rsid w:val="00DA1D7A"/>
    <w:rsid w:val="00DA329E"/>
    <w:rsid w:val="00DA4DC2"/>
    <w:rsid w:val="00DA563E"/>
    <w:rsid w:val="00DA5DB3"/>
    <w:rsid w:val="00DA7FE1"/>
    <w:rsid w:val="00DB0F2E"/>
    <w:rsid w:val="00DB1791"/>
    <w:rsid w:val="00DB3B39"/>
    <w:rsid w:val="00DB5BA2"/>
    <w:rsid w:val="00DB5E24"/>
    <w:rsid w:val="00DB700A"/>
    <w:rsid w:val="00DC0E64"/>
    <w:rsid w:val="00DC0F15"/>
    <w:rsid w:val="00DC310F"/>
    <w:rsid w:val="00DC3EEF"/>
    <w:rsid w:val="00DC7B31"/>
    <w:rsid w:val="00DD177B"/>
    <w:rsid w:val="00DD1D7B"/>
    <w:rsid w:val="00DD2538"/>
    <w:rsid w:val="00DD39F9"/>
    <w:rsid w:val="00DD4E4C"/>
    <w:rsid w:val="00DD5C94"/>
    <w:rsid w:val="00DD62B1"/>
    <w:rsid w:val="00DE1438"/>
    <w:rsid w:val="00DE28DB"/>
    <w:rsid w:val="00DE51F6"/>
    <w:rsid w:val="00DE6893"/>
    <w:rsid w:val="00DE7DE5"/>
    <w:rsid w:val="00DF2771"/>
    <w:rsid w:val="00DF59DA"/>
    <w:rsid w:val="00DF5B23"/>
    <w:rsid w:val="00DF5BB6"/>
    <w:rsid w:val="00E0052E"/>
    <w:rsid w:val="00E018B1"/>
    <w:rsid w:val="00E05D56"/>
    <w:rsid w:val="00E072A9"/>
    <w:rsid w:val="00E108D4"/>
    <w:rsid w:val="00E12858"/>
    <w:rsid w:val="00E13108"/>
    <w:rsid w:val="00E13640"/>
    <w:rsid w:val="00E149B4"/>
    <w:rsid w:val="00E14C21"/>
    <w:rsid w:val="00E1573E"/>
    <w:rsid w:val="00E16CF3"/>
    <w:rsid w:val="00E16FD3"/>
    <w:rsid w:val="00E24908"/>
    <w:rsid w:val="00E24B1C"/>
    <w:rsid w:val="00E3136D"/>
    <w:rsid w:val="00E313FF"/>
    <w:rsid w:val="00E324B6"/>
    <w:rsid w:val="00E3272A"/>
    <w:rsid w:val="00E36640"/>
    <w:rsid w:val="00E41837"/>
    <w:rsid w:val="00E43049"/>
    <w:rsid w:val="00E441E0"/>
    <w:rsid w:val="00E44900"/>
    <w:rsid w:val="00E46904"/>
    <w:rsid w:val="00E52170"/>
    <w:rsid w:val="00E534EF"/>
    <w:rsid w:val="00E5575D"/>
    <w:rsid w:val="00E5658B"/>
    <w:rsid w:val="00E61954"/>
    <w:rsid w:val="00E63F7E"/>
    <w:rsid w:val="00E704CD"/>
    <w:rsid w:val="00E74F53"/>
    <w:rsid w:val="00E75103"/>
    <w:rsid w:val="00E76EAF"/>
    <w:rsid w:val="00E77CCB"/>
    <w:rsid w:val="00E80861"/>
    <w:rsid w:val="00E81230"/>
    <w:rsid w:val="00E82301"/>
    <w:rsid w:val="00E8538F"/>
    <w:rsid w:val="00E85411"/>
    <w:rsid w:val="00E85696"/>
    <w:rsid w:val="00E92CFF"/>
    <w:rsid w:val="00E94AB9"/>
    <w:rsid w:val="00E94C68"/>
    <w:rsid w:val="00E958CE"/>
    <w:rsid w:val="00EA0532"/>
    <w:rsid w:val="00EA4BA7"/>
    <w:rsid w:val="00EB17BE"/>
    <w:rsid w:val="00EB1C45"/>
    <w:rsid w:val="00EB4EE8"/>
    <w:rsid w:val="00EC34FD"/>
    <w:rsid w:val="00EC44AB"/>
    <w:rsid w:val="00EC54D7"/>
    <w:rsid w:val="00EC7A61"/>
    <w:rsid w:val="00ED07F1"/>
    <w:rsid w:val="00ED1370"/>
    <w:rsid w:val="00ED1651"/>
    <w:rsid w:val="00ED1FEC"/>
    <w:rsid w:val="00ED24AB"/>
    <w:rsid w:val="00ED5441"/>
    <w:rsid w:val="00ED590F"/>
    <w:rsid w:val="00ED5D6F"/>
    <w:rsid w:val="00ED7545"/>
    <w:rsid w:val="00EE0AEB"/>
    <w:rsid w:val="00EE164C"/>
    <w:rsid w:val="00EE1D6C"/>
    <w:rsid w:val="00EE2967"/>
    <w:rsid w:val="00EE6224"/>
    <w:rsid w:val="00EE6337"/>
    <w:rsid w:val="00EE76F5"/>
    <w:rsid w:val="00EE771C"/>
    <w:rsid w:val="00EF5FCA"/>
    <w:rsid w:val="00EF6232"/>
    <w:rsid w:val="00EF66B3"/>
    <w:rsid w:val="00EF7F04"/>
    <w:rsid w:val="00F01820"/>
    <w:rsid w:val="00F02902"/>
    <w:rsid w:val="00F045FB"/>
    <w:rsid w:val="00F04935"/>
    <w:rsid w:val="00F055B9"/>
    <w:rsid w:val="00F078D3"/>
    <w:rsid w:val="00F107FA"/>
    <w:rsid w:val="00F10BD4"/>
    <w:rsid w:val="00F1193B"/>
    <w:rsid w:val="00F125BC"/>
    <w:rsid w:val="00F1400C"/>
    <w:rsid w:val="00F16EFE"/>
    <w:rsid w:val="00F17DB8"/>
    <w:rsid w:val="00F224EA"/>
    <w:rsid w:val="00F2380E"/>
    <w:rsid w:val="00F23F9C"/>
    <w:rsid w:val="00F24E73"/>
    <w:rsid w:val="00F27D04"/>
    <w:rsid w:val="00F27FDB"/>
    <w:rsid w:val="00F3203D"/>
    <w:rsid w:val="00F32D71"/>
    <w:rsid w:val="00F35C5B"/>
    <w:rsid w:val="00F36A20"/>
    <w:rsid w:val="00F370E4"/>
    <w:rsid w:val="00F37A0C"/>
    <w:rsid w:val="00F423DE"/>
    <w:rsid w:val="00F42DBC"/>
    <w:rsid w:val="00F43725"/>
    <w:rsid w:val="00F44D91"/>
    <w:rsid w:val="00F4502C"/>
    <w:rsid w:val="00F4560F"/>
    <w:rsid w:val="00F50A19"/>
    <w:rsid w:val="00F50A28"/>
    <w:rsid w:val="00F51A4A"/>
    <w:rsid w:val="00F521EA"/>
    <w:rsid w:val="00F52411"/>
    <w:rsid w:val="00F534AF"/>
    <w:rsid w:val="00F543FC"/>
    <w:rsid w:val="00F57E9F"/>
    <w:rsid w:val="00F61B82"/>
    <w:rsid w:val="00F63D7F"/>
    <w:rsid w:val="00F63E30"/>
    <w:rsid w:val="00F64039"/>
    <w:rsid w:val="00F6598B"/>
    <w:rsid w:val="00F67672"/>
    <w:rsid w:val="00F67F0E"/>
    <w:rsid w:val="00F709B4"/>
    <w:rsid w:val="00F71C9B"/>
    <w:rsid w:val="00F723B4"/>
    <w:rsid w:val="00F74A94"/>
    <w:rsid w:val="00F76746"/>
    <w:rsid w:val="00F80B9B"/>
    <w:rsid w:val="00F81363"/>
    <w:rsid w:val="00F8312C"/>
    <w:rsid w:val="00F83197"/>
    <w:rsid w:val="00F8514F"/>
    <w:rsid w:val="00F92C25"/>
    <w:rsid w:val="00F9303E"/>
    <w:rsid w:val="00F94BE1"/>
    <w:rsid w:val="00FA1334"/>
    <w:rsid w:val="00FA24C7"/>
    <w:rsid w:val="00FA4DE8"/>
    <w:rsid w:val="00FA57BE"/>
    <w:rsid w:val="00FA7331"/>
    <w:rsid w:val="00FA7F8E"/>
    <w:rsid w:val="00FB0576"/>
    <w:rsid w:val="00FB068B"/>
    <w:rsid w:val="00FB0692"/>
    <w:rsid w:val="00FB40DE"/>
    <w:rsid w:val="00FB6F66"/>
    <w:rsid w:val="00FC14C9"/>
    <w:rsid w:val="00FC2881"/>
    <w:rsid w:val="00FC28DC"/>
    <w:rsid w:val="00FC3152"/>
    <w:rsid w:val="00FC69E0"/>
    <w:rsid w:val="00FC7402"/>
    <w:rsid w:val="00FD0C60"/>
    <w:rsid w:val="00FD29A2"/>
    <w:rsid w:val="00FD4212"/>
    <w:rsid w:val="00FD528D"/>
    <w:rsid w:val="00FD69A3"/>
    <w:rsid w:val="00FD6A85"/>
    <w:rsid w:val="00FD7A42"/>
    <w:rsid w:val="00FD7A85"/>
    <w:rsid w:val="00FE03DD"/>
    <w:rsid w:val="00FE08D1"/>
    <w:rsid w:val="00FE11C8"/>
    <w:rsid w:val="00FE4976"/>
    <w:rsid w:val="00FE4DE4"/>
    <w:rsid w:val="00FE5139"/>
    <w:rsid w:val="00FE5F68"/>
    <w:rsid w:val="00FE7929"/>
    <w:rsid w:val="00FE7BFD"/>
    <w:rsid w:val="00FE7CC3"/>
    <w:rsid w:val="00FF1B6B"/>
    <w:rsid w:val="00FF23CD"/>
    <w:rsid w:val="00FF2FB3"/>
    <w:rsid w:val="00FF4EAD"/>
    <w:rsid w:val="4CCFE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CE56E2"/>
  <w15:docId w15:val="{4A97846E-0AA5-42A8-8A57-E6FA56C2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1D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C569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60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F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F6CE9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F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40E9F"/>
    <w:rPr>
      <w:b/>
      <w:bCs/>
    </w:rPr>
  </w:style>
  <w:style w:type="character" w:styleId="Hervorhebung">
    <w:name w:val="Emphasis"/>
    <w:basedOn w:val="Absatz-Standardschriftart"/>
    <w:uiPriority w:val="20"/>
    <w:qFormat/>
    <w:rsid w:val="00340E9F"/>
    <w:rPr>
      <w:i/>
      <w:iCs/>
    </w:rPr>
  </w:style>
  <w:style w:type="paragraph" w:styleId="Beschriftung">
    <w:name w:val="caption"/>
    <w:basedOn w:val="Standard"/>
    <w:next w:val="Standard"/>
    <w:qFormat/>
    <w:rsid w:val="0098713B"/>
    <w:pPr>
      <w:spacing w:after="0" w:line="240" w:lineRule="auto"/>
    </w:pPr>
    <w:rPr>
      <w:rFonts w:eastAsia="Times New Roman" w:cs="Times New Roman"/>
      <w:bCs/>
      <w:szCs w:val="20"/>
      <w:lang w:eastAsia="de-DE"/>
    </w:rPr>
  </w:style>
  <w:style w:type="paragraph" w:customStyle="1" w:styleId="Tabelle">
    <w:name w:val="Tabelle"/>
    <w:basedOn w:val="Standard"/>
    <w:rsid w:val="00A644DF"/>
    <w:pPr>
      <w:spacing w:after="0" w:line="312" w:lineRule="auto"/>
    </w:pPr>
    <w:rPr>
      <w:rFonts w:ascii="Times New Roman" w:eastAsia="Times New Roman" w:hAnsi="Times New Roman" w:cs="Times New Roman"/>
      <w:snapToGrid w:val="0"/>
      <w:sz w:val="24"/>
      <w:szCs w:val="20"/>
      <w:lang w:val="en-GB" w:eastAsia="de-DE"/>
    </w:rPr>
  </w:style>
  <w:style w:type="character" w:customStyle="1" w:styleId="st">
    <w:name w:val="st"/>
    <w:basedOn w:val="Absatz-Standardschriftart"/>
    <w:rsid w:val="00517004"/>
  </w:style>
  <w:style w:type="paragraph" w:styleId="Kopfzeile">
    <w:name w:val="header"/>
    <w:basedOn w:val="Standard"/>
    <w:link w:val="KopfzeileZchn"/>
    <w:uiPriority w:val="99"/>
    <w:unhideWhenUsed/>
    <w:rsid w:val="00C50F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FE8"/>
  </w:style>
  <w:style w:type="paragraph" w:styleId="Fuzeile">
    <w:name w:val="footer"/>
    <w:basedOn w:val="Standard"/>
    <w:link w:val="FuzeileZchn"/>
    <w:uiPriority w:val="99"/>
    <w:unhideWhenUsed/>
    <w:rsid w:val="00C50F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FE8"/>
  </w:style>
  <w:style w:type="paragraph" w:customStyle="1" w:styleId="EndNoteBibliographyTitle">
    <w:name w:val="EndNote Bibliography Title"/>
    <w:basedOn w:val="Standard"/>
    <w:link w:val="EndNoteBibliographyTitleZchn"/>
    <w:rsid w:val="00AE717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717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E717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717A"/>
    <w:rPr>
      <w:rFonts w:ascii="Times New Roman" w:hAnsi="Times New Roman" w:cs="Times New Roman"/>
      <w:noProof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CA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76A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6A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6A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6A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6AEF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95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1D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470F7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semiHidden/>
    <w:rsid w:val="0094249A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60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637FC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267E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7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580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6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61" Type="http://schemas.microsoft.com/office/2018/08/relationships/commentsExtensible" Target="commentsExtensible.xml"/><Relationship Id="rId10" Type="http://schemas.openxmlformats.org/officeDocument/2006/relationships/theme" Target="theme/theme1.xml"/><Relationship Id="rId6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055F0-B74C-4752-B198-18A706A2A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Schmidt</dc:creator>
  <cp:keywords/>
  <dc:description/>
  <cp:lastModifiedBy>laura.schmidt</cp:lastModifiedBy>
  <cp:revision>2</cp:revision>
  <cp:lastPrinted>2021-02-18T17:08:00Z</cp:lastPrinted>
  <dcterms:created xsi:type="dcterms:W3CDTF">2022-02-25T09:05:00Z</dcterms:created>
  <dcterms:modified xsi:type="dcterms:W3CDTF">2022-02-25T09:05:00Z</dcterms:modified>
</cp:coreProperties>
</file>